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4669F" w14:textId="77777777" w:rsidR="00E26781" w:rsidRPr="00940408" w:rsidRDefault="00E26781" w:rsidP="00E26781">
      <w:pPr>
        <w:pStyle w:val="Caption"/>
        <w:keepNext/>
        <w:jc w:val="center"/>
        <w:rPr>
          <w:rFonts w:ascii="Arial" w:hAnsi="Arial" w:cs="Arial"/>
          <w:color w:val="auto"/>
          <w:sz w:val="24"/>
          <w:szCs w:val="24"/>
        </w:rPr>
      </w:pPr>
      <w:r w:rsidRPr="00940408">
        <w:rPr>
          <w:rFonts w:ascii="Arial" w:hAnsi="Arial" w:cs="Arial"/>
          <w:color w:val="auto"/>
          <w:sz w:val="24"/>
          <w:szCs w:val="24"/>
        </w:rPr>
        <w:t>S</w:t>
      </w:r>
      <w:r w:rsidRPr="00940408">
        <w:rPr>
          <w:rFonts w:ascii="Arial" w:hAnsi="Arial" w:cs="Arial"/>
          <w:color w:val="auto"/>
          <w:sz w:val="24"/>
          <w:szCs w:val="24"/>
        </w:rPr>
        <w:fldChar w:fldCharType="begin"/>
      </w:r>
      <w:r w:rsidRPr="00940408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Pr="00940408">
        <w:rPr>
          <w:rFonts w:ascii="Arial" w:hAnsi="Arial" w:cs="Arial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auto"/>
          <w:sz w:val="24"/>
          <w:szCs w:val="24"/>
        </w:rPr>
        <w:t>2</w:t>
      </w:r>
      <w:r w:rsidRPr="00940408">
        <w:rPr>
          <w:rFonts w:ascii="Arial" w:hAnsi="Arial" w:cs="Arial"/>
          <w:color w:val="auto"/>
          <w:sz w:val="24"/>
          <w:szCs w:val="24"/>
        </w:rPr>
        <w:fldChar w:fldCharType="end"/>
      </w:r>
      <w:r>
        <w:rPr>
          <w:rFonts w:ascii="Arial" w:hAnsi="Arial" w:cs="Arial"/>
          <w:color w:val="auto"/>
          <w:sz w:val="24"/>
          <w:szCs w:val="24"/>
        </w:rPr>
        <w:t xml:space="preserve"> Table</w:t>
      </w:r>
      <w:r w:rsidRPr="00940408">
        <w:rPr>
          <w:rFonts w:ascii="Arial" w:hAnsi="Arial" w:cs="Arial"/>
          <w:color w:val="auto"/>
          <w:sz w:val="24"/>
          <w:szCs w:val="24"/>
        </w:rPr>
        <w:t>. Factors associated with the development of DSS.</w:t>
      </w:r>
    </w:p>
    <w:tbl>
      <w:tblPr>
        <w:tblW w:w="80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796"/>
        <w:gridCol w:w="927"/>
        <w:gridCol w:w="1963"/>
        <w:gridCol w:w="990"/>
      </w:tblGrid>
      <w:tr w:rsidR="00E26781" w:rsidRPr="00F837E7" w14:paraId="6813EB10" w14:textId="77777777" w:rsidTr="00CF5017">
        <w:trPr>
          <w:trHeight w:val="334"/>
          <w:jc w:val="center"/>
        </w:trPr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561B7B5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 </w:t>
            </w:r>
          </w:p>
        </w:tc>
        <w:tc>
          <w:tcPr>
            <w:tcW w:w="27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0D15B59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Unadjusted effects</w:t>
            </w:r>
          </w:p>
        </w:tc>
        <w:tc>
          <w:tcPr>
            <w:tcW w:w="29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AAA0878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Adjusted effects</w:t>
            </w:r>
          </w:p>
        </w:tc>
      </w:tr>
      <w:tr w:rsidR="00E26781" w:rsidRPr="00F837E7" w14:paraId="79EF17A2" w14:textId="77777777" w:rsidTr="00CF5017">
        <w:trPr>
          <w:trHeight w:val="595"/>
          <w:jc w:val="center"/>
        </w:trPr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F2DB9C6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 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83CCF85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OR</w:t>
            </w:r>
          </w:p>
          <w:p w14:paraId="4FF2256A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95%CI)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7923657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p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F3B717C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OR</w:t>
            </w:r>
          </w:p>
          <w:p w14:paraId="067D7FA3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95%CI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7963EAC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p</w:t>
            </w: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  <w:vertAlign w:val="superscript"/>
              </w:rPr>
              <w:t>(*)</w:t>
            </w:r>
          </w:p>
        </w:tc>
      </w:tr>
      <w:tr w:rsidR="00E26781" w:rsidRPr="00F837E7" w14:paraId="3EB928CD" w14:textId="77777777" w:rsidTr="00CF5017">
        <w:trPr>
          <w:trHeight w:val="595"/>
          <w:jc w:val="center"/>
        </w:trPr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46AA92C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Previous dengue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AE8D89F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59</w:t>
            </w:r>
          </w:p>
          <w:p w14:paraId="01CB2B39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0.70 – 3.56)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A45ED11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262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7A48A56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E5BB19A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</w:p>
        </w:tc>
      </w:tr>
      <w:tr w:rsidR="00E26781" w:rsidRPr="00F837E7" w14:paraId="19EBE55C" w14:textId="77777777" w:rsidTr="00CF5017">
        <w:trPr>
          <w:trHeight w:val="595"/>
          <w:jc w:val="center"/>
        </w:trPr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05F21BA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Obesity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C9DD3EE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67</w:t>
            </w:r>
          </w:p>
          <w:p w14:paraId="0DD838DE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1.07 – 2.59)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B0A433D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024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3C2438B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14</w:t>
            </w:r>
          </w:p>
          <w:p w14:paraId="1EA5F0CF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0.77 – 1.6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F13E959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0.505</w:t>
            </w:r>
          </w:p>
        </w:tc>
      </w:tr>
      <w:tr w:rsidR="00E26781" w:rsidRPr="00F837E7" w14:paraId="35E6D96E" w14:textId="77777777" w:rsidTr="00CF5017">
        <w:trPr>
          <w:trHeight w:val="775"/>
          <w:jc w:val="center"/>
        </w:trPr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9CAAEBA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Number of clinical warning signs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F9DC0CE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3.64</w:t>
            </w:r>
          </w:p>
          <w:p w14:paraId="21FA7142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2.65 – 4.99)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FD7C353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36D1288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3.04</w:t>
            </w:r>
          </w:p>
          <w:p w14:paraId="7A6CBAE7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2.03 – 4.5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84B2568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</w:tr>
      <w:tr w:rsidR="00E26781" w:rsidRPr="00F837E7" w14:paraId="263C1E1B" w14:textId="77777777" w:rsidTr="00CF5017">
        <w:trPr>
          <w:trHeight w:val="631"/>
          <w:jc w:val="center"/>
        </w:trPr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43011D9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HIR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3299735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18</w:t>
            </w:r>
          </w:p>
          <w:p w14:paraId="1D9AC351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1.13 – 1.23)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543C607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410DEF3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14</w:t>
            </w:r>
          </w:p>
          <w:p w14:paraId="3645D30A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1.07 – 1.2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FBDFA67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</w:tr>
      <w:tr w:rsidR="00E26781" w:rsidRPr="00F837E7" w14:paraId="0EF9F829" w14:textId="77777777" w:rsidTr="00CF5017">
        <w:trPr>
          <w:trHeight w:val="595"/>
          <w:jc w:val="center"/>
        </w:trPr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B5BBFBB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PDR</w:t>
            </w:r>
          </w:p>
        </w:tc>
        <w:tc>
          <w:tcPr>
            <w:tcW w:w="1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9D7658A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06</w:t>
            </w:r>
          </w:p>
          <w:p w14:paraId="175F3BAC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1.04 – 1.07)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B80F579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D560171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1.04</w:t>
            </w:r>
          </w:p>
          <w:p w14:paraId="478227C3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(1.02 – 1.0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73C4A44" w14:textId="77777777" w:rsidR="00E26781" w:rsidRPr="00F837E7" w:rsidRDefault="00E26781" w:rsidP="00CF5017">
            <w:pPr>
              <w:shd w:val="clear" w:color="auto" w:fill="FFFFFF"/>
              <w:spacing w:after="0" w:line="240" w:lineRule="auto"/>
              <w:jc w:val="center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 w:rsidRPr="00F837E7">
              <w:rPr>
                <w:rFonts w:ascii="Arial" w:eastAsia="Arial" w:hAnsi="Arial" w:cs="Arial"/>
                <w:color w:val="222222"/>
                <w:sz w:val="24"/>
                <w:szCs w:val="24"/>
              </w:rPr>
              <w:t>&lt;0.001</w:t>
            </w:r>
          </w:p>
        </w:tc>
      </w:tr>
    </w:tbl>
    <w:p w14:paraId="26B1EE20" w14:textId="77777777" w:rsidR="00E26781" w:rsidRDefault="00E26781" w:rsidP="00E26781"/>
    <w:p w14:paraId="13090211" w14:textId="77777777" w:rsidR="00E26781" w:rsidRDefault="00E26781" w:rsidP="00E26781"/>
    <w:p w14:paraId="7A838336" w14:textId="77777777" w:rsidR="00293F8E" w:rsidRDefault="00293F8E"/>
    <w:sectPr w:rsidR="00293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81"/>
    <w:rsid w:val="0003202F"/>
    <w:rsid w:val="00063540"/>
    <w:rsid w:val="000B07BB"/>
    <w:rsid w:val="001373B0"/>
    <w:rsid w:val="00283CAF"/>
    <w:rsid w:val="00293F8E"/>
    <w:rsid w:val="005044BD"/>
    <w:rsid w:val="005D4839"/>
    <w:rsid w:val="00682D13"/>
    <w:rsid w:val="00783C94"/>
    <w:rsid w:val="00825A21"/>
    <w:rsid w:val="008D55B4"/>
    <w:rsid w:val="00945A69"/>
    <w:rsid w:val="00C23256"/>
    <w:rsid w:val="00C535EE"/>
    <w:rsid w:val="00CD48E5"/>
    <w:rsid w:val="00E2061E"/>
    <w:rsid w:val="00E26781"/>
    <w:rsid w:val="00EA6578"/>
    <w:rsid w:val="00F07FE5"/>
    <w:rsid w:val="00F51C84"/>
    <w:rsid w:val="00FD230B"/>
    <w:rsid w:val="00FE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3BF48"/>
  <w15:chartTrackingRefBased/>
  <w15:docId w15:val="{EADAB58C-F13D-40CB-80C6-4435C099D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781"/>
    <w:rPr>
      <w:rFonts w:ascii="Calibri" w:eastAsia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678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Vu</dc:creator>
  <cp:keywords/>
  <dc:description/>
  <cp:lastModifiedBy>Mai Vu</cp:lastModifiedBy>
  <cp:revision>1</cp:revision>
  <dcterms:created xsi:type="dcterms:W3CDTF">2026-02-05T06:52:00Z</dcterms:created>
  <dcterms:modified xsi:type="dcterms:W3CDTF">2026-02-05T06:53:00Z</dcterms:modified>
</cp:coreProperties>
</file>